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9"/>
        <w:gridCol w:w="794"/>
        <w:gridCol w:w="1254"/>
        <w:gridCol w:w="14"/>
        <w:gridCol w:w="773"/>
        <w:gridCol w:w="1139"/>
        <w:gridCol w:w="836"/>
        <w:gridCol w:w="1150"/>
        <w:gridCol w:w="842"/>
        <w:gridCol w:w="1284"/>
        <w:gridCol w:w="996"/>
      </w:tblGrid>
      <w:tr w:rsidR="00681E30" w:rsidRPr="00C60251" w14:paraId="474D4F1C" w14:textId="77777777" w:rsidTr="00C60251">
        <w:trPr>
          <w:trHeight w:val="313"/>
        </w:trPr>
        <w:tc>
          <w:tcPr>
            <w:tcW w:w="5000" w:type="pct"/>
            <w:gridSpan w:val="11"/>
            <w:shd w:val="clear" w:color="auto" w:fill="auto"/>
          </w:tcPr>
          <w:p w14:paraId="6712622D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  <w:lang w:val="en-US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lang w:val="en-US"/>
              </w:rPr>
              <w:t>Supplementary table 1</w:t>
            </w:r>
            <w:r w:rsidR="0044169D" w:rsidRPr="002F6B6B">
              <w:rPr>
                <w:rStyle w:val="MediumGrid11"/>
                <w:rFonts w:ascii="Calibri" w:hAnsi="Calibri"/>
                <w:b/>
                <w:color w:val="auto"/>
                <w:lang w:val="en-US"/>
              </w:rPr>
              <w:t>a</w:t>
            </w:r>
            <w:r w:rsidRPr="002F6B6B">
              <w:rPr>
                <w:rStyle w:val="MediumGrid11"/>
                <w:rFonts w:ascii="Calibri" w:hAnsi="Calibri"/>
                <w:b/>
                <w:color w:val="auto"/>
                <w:lang w:val="en-US"/>
              </w:rPr>
              <w:t xml:space="preserve">. </w:t>
            </w:r>
            <w:r w:rsidRPr="002F6B6B">
              <w:rPr>
                <w:rStyle w:val="MediumGrid11"/>
                <w:rFonts w:ascii="Calibri" w:hAnsi="Calibri"/>
                <w:color w:val="auto"/>
                <w:lang w:val="en-US"/>
              </w:rPr>
              <w:t xml:space="preserve">Characteristics of 167 patients </w:t>
            </w:r>
            <w:r w:rsidR="00892B4E" w:rsidRPr="002F6B6B">
              <w:rPr>
                <w:rStyle w:val="MediumGrid11"/>
                <w:rFonts w:ascii="Calibri" w:hAnsi="Calibri"/>
                <w:color w:val="auto"/>
                <w:lang w:val="en-US"/>
              </w:rPr>
              <w:t xml:space="preserve">diagnosed with and </w:t>
            </w:r>
            <w:r w:rsidRPr="002F6B6B">
              <w:rPr>
                <w:rStyle w:val="MediumGrid11"/>
                <w:rFonts w:ascii="Calibri" w:hAnsi="Calibri"/>
                <w:color w:val="auto"/>
                <w:lang w:val="en-US"/>
              </w:rPr>
              <w:t xml:space="preserve">treated for NFPA </w:t>
            </w:r>
            <w:r w:rsidRPr="00C60251">
              <w:rPr>
                <w:rFonts w:eastAsia="Times New Roman"/>
                <w:color w:val="000000"/>
              </w:rPr>
              <w:t>categorized by treatment</w:t>
            </w:r>
          </w:p>
        </w:tc>
      </w:tr>
      <w:tr w:rsidR="001E7D1E" w:rsidRPr="00C60251" w14:paraId="0FC479C9" w14:textId="77777777" w:rsidTr="00881D21">
        <w:trPr>
          <w:trHeight w:val="477"/>
        </w:trPr>
        <w:tc>
          <w:tcPr>
            <w:tcW w:w="1698" w:type="pct"/>
            <w:tcBorders>
              <w:bottom w:val="single" w:sz="6" w:space="0" w:color="auto"/>
            </w:tcBorders>
            <w:shd w:val="clear" w:color="auto" w:fill="D9D9D9"/>
          </w:tcPr>
          <w:p w14:paraId="7BE0BB30" w14:textId="77777777" w:rsidR="00681E30" w:rsidRPr="002F6B6B" w:rsidRDefault="00681E30" w:rsidP="002F6B6B">
            <w:pPr>
              <w:pStyle w:val="MediumGrid21"/>
              <w:jc w:val="both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750" w:type="pct"/>
            <w:gridSpan w:val="3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777A0E5B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 xml:space="preserve">Total </w:t>
            </w:r>
          </w:p>
          <w:p w14:paraId="2085A4E2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167)</w:t>
            </w:r>
          </w:p>
        </w:tc>
        <w:tc>
          <w:tcPr>
            <w:tcW w:w="695" w:type="pct"/>
            <w:gridSpan w:val="2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42133443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Wait-and-scan</w:t>
            </w:r>
          </w:p>
          <w:p w14:paraId="75C8D716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22)</w:t>
            </w:r>
          </w:p>
        </w:tc>
        <w:tc>
          <w:tcPr>
            <w:tcW w:w="722" w:type="pct"/>
            <w:gridSpan w:val="2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34F064A6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Surgery</w:t>
            </w:r>
          </w:p>
          <w:p w14:paraId="0551FF50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104)</w:t>
            </w:r>
          </w:p>
        </w:tc>
        <w:tc>
          <w:tcPr>
            <w:tcW w:w="773" w:type="pct"/>
            <w:gridSpan w:val="2"/>
            <w:tcBorders>
              <w:bottom w:val="single" w:sz="6" w:space="0" w:color="auto"/>
            </w:tcBorders>
            <w:shd w:val="clear" w:color="auto" w:fill="D9D9D9"/>
          </w:tcPr>
          <w:p w14:paraId="35BC4CB9" w14:textId="77777777" w:rsidR="001325AA" w:rsidRDefault="001325AA" w:rsidP="00C60251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>
              <w:rPr>
                <w:rStyle w:val="MediumGrid11"/>
                <w:rFonts w:ascii="Calibri" w:hAnsi="Calibri"/>
                <w:b/>
                <w:color w:val="auto"/>
              </w:rPr>
              <w:t xml:space="preserve">Postoperative </w:t>
            </w:r>
          </w:p>
          <w:p w14:paraId="13D81294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Radiotherapy</w:t>
            </w:r>
          </w:p>
          <w:p w14:paraId="634D622C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41)</w:t>
            </w:r>
          </w:p>
        </w:tc>
        <w:tc>
          <w:tcPr>
            <w:tcW w:w="362" w:type="pct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2ABC2AD8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p-value</w:t>
            </w:r>
          </w:p>
        </w:tc>
      </w:tr>
      <w:tr w:rsidR="001E7D1E" w:rsidRPr="00C60251" w14:paraId="5F20BE5C" w14:textId="77777777" w:rsidTr="00881D21">
        <w:trPr>
          <w:trHeight w:val="20"/>
        </w:trPr>
        <w:tc>
          <w:tcPr>
            <w:tcW w:w="1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F80DB46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Demographic characteristics</w:t>
            </w: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D6902AC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9825E0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28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7F1CE5A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863394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175894A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208B2A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879557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78E9BC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AB9930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</w:tr>
      <w:tr w:rsidR="001E7D1E" w:rsidRPr="00C60251" w14:paraId="668BCEFC" w14:textId="77777777" w:rsidTr="00881D21">
        <w:trPr>
          <w:trHeight w:val="20"/>
        </w:trPr>
        <w:tc>
          <w:tcPr>
            <w:tcW w:w="1698" w:type="pc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33B1A8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ex, N (%)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333288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263D3C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286" w:type="pct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07F89E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14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D9ACB9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304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C4218E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48113C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306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CA2409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D51CD9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  <w:tc>
          <w:tcPr>
            <w:tcW w:w="362" w:type="pct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BC097C9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</w:tr>
      <w:tr w:rsidR="001E7D1E" w:rsidRPr="00C60251" w14:paraId="3A5F2AA1" w14:textId="77777777" w:rsidTr="00881D21">
        <w:trPr>
          <w:trHeight w:val="20"/>
        </w:trPr>
        <w:tc>
          <w:tcPr>
            <w:tcW w:w="169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09901" w14:textId="77777777" w:rsidR="00681E30" w:rsidRPr="002F6B6B" w:rsidRDefault="00681E30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 xml:space="preserve">Female 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4A6DB6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7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FE1B8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44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31A65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88AA0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36.4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B18BB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4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09A79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42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2D3F2" w14:textId="77777777" w:rsidR="00681E30" w:rsidRPr="00C60251" w:rsidRDefault="00681E30" w:rsidP="00C60251">
            <w:pPr>
              <w:spacing w:after="0" w:line="240" w:lineRule="auto"/>
              <w:jc w:val="right"/>
              <w:rPr>
                <w:b/>
              </w:rPr>
            </w:pPr>
            <w:r w:rsidRPr="00C60251">
              <w:rPr>
                <w:rFonts w:cs="Arial"/>
                <w:color w:val="000000"/>
              </w:rPr>
              <w:t>2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9C966" w14:textId="77777777" w:rsidR="00681E30" w:rsidRPr="00C60251" w:rsidRDefault="001E7D1E" w:rsidP="00C60251">
            <w:pPr>
              <w:spacing w:after="0" w:line="240" w:lineRule="auto"/>
              <w:rPr>
                <w:b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53.7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5029C4" w14:textId="77777777" w:rsidR="00681E30" w:rsidRPr="00C60251" w:rsidRDefault="00681E30" w:rsidP="00C60251">
            <w:pPr>
              <w:spacing w:after="0" w:line="240" w:lineRule="auto"/>
              <w:jc w:val="center"/>
            </w:pPr>
            <w:r w:rsidRPr="00C60251">
              <w:t>.336</w:t>
            </w:r>
          </w:p>
        </w:tc>
      </w:tr>
      <w:tr w:rsidR="001E7D1E" w:rsidRPr="00C60251" w14:paraId="5C016EFC" w14:textId="77777777" w:rsidTr="00881D21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347F0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Age in years, mean (SD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BC024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6.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70BF5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12.1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2788B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8.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72B5C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12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75178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7.6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D5BC3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12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60248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3.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27811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10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52461" w14:textId="77777777" w:rsidR="00681E30" w:rsidRPr="00C60251" w:rsidRDefault="00681E30" w:rsidP="00C60251">
            <w:pPr>
              <w:spacing w:after="0" w:line="240" w:lineRule="auto"/>
              <w:jc w:val="center"/>
            </w:pPr>
            <w:r w:rsidRPr="00C60251">
              <w:t>.197</w:t>
            </w:r>
          </w:p>
        </w:tc>
      </w:tr>
      <w:tr w:rsidR="001E7D1E" w:rsidRPr="00C60251" w14:paraId="6199B721" w14:textId="77777777" w:rsidTr="00881D21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0B99E8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Marital status, N (%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1C2362" w14:textId="77777777" w:rsidR="00681E30" w:rsidRPr="00C60251" w:rsidRDefault="00681E30" w:rsidP="00C60251">
            <w:pPr>
              <w:spacing w:after="0" w:line="240" w:lineRule="auto"/>
              <w:jc w:val="right"/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65917" w14:textId="77777777" w:rsidR="00681E30" w:rsidRPr="00C60251" w:rsidRDefault="00681E30" w:rsidP="00C60251">
            <w:pPr>
              <w:spacing w:after="0" w:line="240" w:lineRule="auto"/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14B62C" w14:textId="77777777" w:rsidR="00681E30" w:rsidRPr="00C60251" w:rsidRDefault="00681E30" w:rsidP="00C60251">
            <w:pPr>
              <w:spacing w:after="0" w:line="240" w:lineRule="auto"/>
              <w:jc w:val="right"/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DA8B4" w14:textId="77777777" w:rsidR="00681E30" w:rsidRPr="00C60251" w:rsidRDefault="00681E30" w:rsidP="00C60251">
            <w:pPr>
              <w:spacing w:after="0" w:line="240" w:lineRule="auto"/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5DB864" w14:textId="77777777" w:rsidR="00681E30" w:rsidRPr="00C60251" w:rsidRDefault="00681E30" w:rsidP="00C60251">
            <w:pPr>
              <w:spacing w:after="0" w:line="240" w:lineRule="auto"/>
              <w:jc w:val="right"/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7943E" w14:textId="77777777" w:rsidR="00681E30" w:rsidRPr="00C60251" w:rsidRDefault="00681E30" w:rsidP="00C60251">
            <w:pPr>
              <w:spacing w:after="0" w:line="240" w:lineRule="auto"/>
            </w:pP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7EE60B" w14:textId="77777777" w:rsidR="00681E30" w:rsidRPr="00C60251" w:rsidRDefault="00681E30" w:rsidP="00C60251">
            <w:pPr>
              <w:spacing w:after="0" w:line="240" w:lineRule="auto"/>
              <w:jc w:val="right"/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4BED77" w14:textId="77777777" w:rsidR="00681E30" w:rsidRPr="00C60251" w:rsidRDefault="00681E30" w:rsidP="00C60251">
            <w:pPr>
              <w:spacing w:after="0" w:line="240" w:lineRule="auto"/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E1D449" w14:textId="77777777" w:rsidR="00681E30" w:rsidRPr="00C60251" w:rsidRDefault="00681E30" w:rsidP="00C60251">
            <w:pPr>
              <w:spacing w:after="0" w:line="240" w:lineRule="auto"/>
              <w:jc w:val="center"/>
            </w:pPr>
          </w:p>
        </w:tc>
      </w:tr>
      <w:tr w:rsidR="001E7D1E" w:rsidRPr="00C60251" w14:paraId="17CAC24C" w14:textId="77777777" w:rsidTr="00881D2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592F" w14:textId="77777777" w:rsidR="00681E30" w:rsidRPr="002F6B6B" w:rsidRDefault="00681E30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Relationship/married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14501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12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048A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76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7FF6B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E8B2F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77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E3F5A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8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18CA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79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0E6F4" w14:textId="77777777" w:rsidR="00681E30" w:rsidRPr="00C60251" w:rsidRDefault="00681E30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2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1C38" w14:textId="77777777" w:rsidR="00681E30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t>68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C7AAB" w14:textId="77777777" w:rsidR="00681E30" w:rsidRPr="00C60251" w:rsidRDefault="00681E30" w:rsidP="00C60251">
            <w:pPr>
              <w:spacing w:after="0" w:line="240" w:lineRule="auto"/>
              <w:jc w:val="center"/>
            </w:pPr>
            <w:r w:rsidRPr="00C60251">
              <w:t>.336</w:t>
            </w:r>
          </w:p>
        </w:tc>
      </w:tr>
      <w:tr w:rsidR="001E7D1E" w:rsidRPr="00C60251" w14:paraId="3623A9A1" w14:textId="77777777" w:rsidTr="00881D21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8C9EB9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ducation, N (%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B1F321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C8FD40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A845EF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8FB8D0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B1FF58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DAF81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62CE37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DF29E" w14:textId="77777777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A15AC2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1E7D1E" w:rsidRPr="00C60251" w14:paraId="54A7DF46" w14:textId="77777777" w:rsidTr="00881D2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2F6793" w14:textId="77777777" w:rsidR="00681E30" w:rsidRPr="002F6B6B" w:rsidRDefault="00681E30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Low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A51CF6" w14:textId="77777777" w:rsidR="00681E30" w:rsidRPr="00C60251" w:rsidRDefault="00681E30" w:rsidP="002F6B6B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4E9CC" w14:textId="77777777" w:rsidR="00681E30" w:rsidRPr="00C60251" w:rsidRDefault="001E7D1E" w:rsidP="002F6B6B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42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9A2E8C" w14:textId="77777777" w:rsidR="00681E30" w:rsidRPr="00C60251" w:rsidRDefault="00681E30" w:rsidP="002F6B6B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F87905" w14:textId="77777777" w:rsidR="00681E30" w:rsidRPr="00C60251" w:rsidRDefault="001E7D1E" w:rsidP="002F6B6B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27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476538" w14:textId="77777777" w:rsidR="00681E30" w:rsidRPr="00C60251" w:rsidRDefault="00681E30" w:rsidP="002F6B6B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02FC39" w14:textId="77777777" w:rsidR="00681E30" w:rsidRPr="00C60251" w:rsidRDefault="001E7D1E" w:rsidP="002F6B6B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43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92D93E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A504C1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2F6B6B">
              <w:rPr>
                <w:rStyle w:val="MediumGrid11"/>
                <w:rFonts w:ascii="Calibri" w:hAnsi="Calibri"/>
                <w:color w:val="auto"/>
              </w:rPr>
              <w:t>48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B422CC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1E7D1E" w:rsidRPr="00C60251" w14:paraId="61E5F5E9" w14:textId="77777777" w:rsidTr="00881D2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2D6150" w14:textId="77777777" w:rsidR="00681E30" w:rsidRPr="002F6B6B" w:rsidRDefault="00681E30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Intermediate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B0E95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6B3FC5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24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7A5A03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BD8B7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27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15C418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1082F8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(</w:t>
            </w:r>
            <w:r w:rsidR="00681E30" w:rsidRPr="002F6B6B">
              <w:rPr>
                <w:rStyle w:val="MediumGrid11"/>
                <w:rFonts w:ascii="Calibri" w:hAnsi="Calibri"/>
                <w:color w:val="auto"/>
              </w:rPr>
              <w:t>24.0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)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7D2B0C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E96C17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2F6B6B">
              <w:rPr>
                <w:rStyle w:val="MediumGrid11"/>
                <w:rFonts w:ascii="Calibri" w:hAnsi="Calibri"/>
                <w:color w:val="auto"/>
              </w:rPr>
              <w:t>24.4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E4643A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1E7D1E" w:rsidRPr="00C60251" w14:paraId="57719C4F" w14:textId="77777777" w:rsidTr="00C10ED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7DAC3" w14:textId="77777777" w:rsidR="00681E30" w:rsidRPr="002F6B6B" w:rsidRDefault="00681E30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High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052FF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CA02E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32.9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9F09C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59BA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C60251">
              <w:rPr>
                <w:rFonts w:cs="Arial"/>
                <w:color w:val="000000"/>
              </w:rPr>
              <w:t>45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F123C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3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B3D39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(</w:t>
            </w:r>
            <w:r w:rsidR="00681E30" w:rsidRPr="002F6B6B">
              <w:rPr>
                <w:rStyle w:val="MediumGrid11"/>
                <w:rFonts w:ascii="Calibri" w:hAnsi="Calibri"/>
                <w:color w:val="auto"/>
              </w:rPr>
              <w:t>32.7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)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87ABC" w14:textId="77777777" w:rsidR="00681E30" w:rsidRPr="002F6B6B" w:rsidRDefault="00681E30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985FE" w14:textId="77777777" w:rsidR="00681E30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681E30" w:rsidRPr="002F6B6B">
              <w:rPr>
                <w:rStyle w:val="MediumGrid11"/>
                <w:rFonts w:ascii="Calibri" w:hAnsi="Calibri"/>
                <w:color w:val="auto"/>
              </w:rPr>
              <w:t>26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63950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527</w:t>
            </w:r>
          </w:p>
        </w:tc>
      </w:tr>
      <w:tr w:rsidR="00881D21" w:rsidRPr="00C60251" w14:paraId="66D335A2" w14:textId="77777777" w:rsidTr="00C10ED1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49BB8B" w14:textId="32A5BA41" w:rsidR="00881D21" w:rsidRPr="002F6B6B" w:rsidRDefault="00881D21" w:rsidP="00881D2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ins w:id="0" w:author="Lobatto, D.J. (NECH)" w:date="2019-01-03T09:45:00Z">
              <w:r>
                <w:rPr>
                  <w:rStyle w:val="MediumGrid11"/>
                  <w:rFonts w:ascii="Calibri" w:hAnsi="Calibri"/>
                  <w:color w:val="auto"/>
                </w:rPr>
                <w:t>Employment status, N (%)</w:t>
              </w:r>
            </w:ins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ACA9A0" w14:textId="77777777" w:rsidR="00881D21" w:rsidRPr="00C60251" w:rsidRDefault="00881D21" w:rsidP="00881D21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428B4" w14:textId="77777777" w:rsidR="00881D21" w:rsidRPr="00C60251" w:rsidRDefault="00881D21" w:rsidP="00881D21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CA6978" w14:textId="77777777" w:rsidR="00881D21" w:rsidRPr="00C60251" w:rsidRDefault="00881D21" w:rsidP="00881D21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3CDF88" w14:textId="77777777" w:rsidR="00881D21" w:rsidRPr="00C60251" w:rsidRDefault="00881D21" w:rsidP="00881D21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58546D" w14:textId="77777777" w:rsidR="00881D21" w:rsidRPr="00C60251" w:rsidRDefault="00881D21" w:rsidP="00881D21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BA247" w14:textId="77777777" w:rsidR="00881D21" w:rsidRPr="002F6B6B" w:rsidRDefault="00881D21" w:rsidP="00881D2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7D5EFA" w14:textId="77777777" w:rsidR="00881D21" w:rsidRPr="00C60251" w:rsidRDefault="00881D21" w:rsidP="00881D21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166DA" w14:textId="77777777" w:rsidR="00881D21" w:rsidRPr="00C60251" w:rsidRDefault="00881D21" w:rsidP="00881D21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C37E5C" w14:textId="77777777" w:rsidR="00881D21" w:rsidRPr="002F6B6B" w:rsidRDefault="00881D21" w:rsidP="00881D2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C10ED1" w:rsidRPr="00C60251" w14:paraId="5D95C7C1" w14:textId="77777777" w:rsidTr="00C10ED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84C38B" w14:textId="1AE70DBB" w:rsidR="00C10ED1" w:rsidRPr="002F6B6B" w:rsidRDefault="00C10ED1" w:rsidP="00C10ED1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ins w:id="1" w:author="Lobatto, D.J. (NECH)" w:date="2019-01-03T09:45:00Z">
              <w:r>
                <w:rPr>
                  <w:rStyle w:val="MediumGrid11"/>
                  <w:rFonts w:ascii="Calibri" w:hAnsi="Calibri"/>
                  <w:color w:val="auto"/>
                </w:rPr>
                <w:t>Paid job</w:t>
              </w:r>
            </w:ins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E8736" w14:textId="771A1444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" w:author="Lobatto, D.J. (NECH)" w:date="2019-01-03T09:58:00Z">
              <w:r>
                <w:rPr>
                  <w:rFonts w:cs="Arial"/>
                  <w:color w:val="000000"/>
                </w:rPr>
                <w:t>58</w:t>
              </w:r>
            </w:ins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5E2AE" w14:textId="3E8871AF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3" w:author="Lobatto, D.J. (NECH)" w:date="2019-01-03T09:58:00Z">
              <w:r>
                <w:rPr>
                  <w:color w:val="000000"/>
                </w:rPr>
                <w:t>(34.9)</w:t>
              </w:r>
            </w:ins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612AA" w14:textId="5DEDC62C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4" w:author="Lobatto, D.J. (NECH)" w:date="2019-01-03T10:00:00Z">
              <w:r>
                <w:rPr>
                  <w:rFonts w:cs="Arial"/>
                  <w:color w:val="000000"/>
                </w:rPr>
                <w:t>10</w:t>
              </w:r>
            </w:ins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6DB59" w14:textId="31B56887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5" w:author="Lobatto, D.J. (NECH)" w:date="2019-01-03T10:01:00Z">
              <w:r>
                <w:rPr>
                  <w:rFonts w:cs="Arial"/>
                  <w:color w:val="000000"/>
                </w:rPr>
                <w:t>(</w:t>
              </w:r>
            </w:ins>
            <w:ins w:id="6" w:author="Lobatto, D.J. (NECH)" w:date="2019-01-03T10:00:00Z">
              <w:r>
                <w:rPr>
                  <w:rFonts w:cs="Arial"/>
                  <w:color w:val="000000"/>
                </w:rPr>
                <w:t>45</w:t>
              </w:r>
            </w:ins>
            <w:ins w:id="7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8" w:author="Lobatto, D.J. (NECH)" w:date="2019-01-03T10:00:00Z">
              <w:r>
                <w:rPr>
                  <w:rFonts w:cs="Arial"/>
                  <w:color w:val="000000"/>
                </w:rPr>
                <w:t>5</w:t>
              </w:r>
            </w:ins>
            <w:ins w:id="9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9CC21" w14:textId="5FB6414F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10" w:author="Lobatto, D.J. (NECH)" w:date="2019-01-03T10:00:00Z">
              <w:r>
                <w:rPr>
                  <w:rFonts w:cs="Arial"/>
                  <w:color w:val="000000"/>
                </w:rPr>
                <w:t>38</w:t>
              </w:r>
            </w:ins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91648" w14:textId="0984A8A6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ins w:id="11" w:author="Lobatto, D.J. (NECH)" w:date="2019-01-03T10:02:00Z">
              <w:r>
                <w:rPr>
                  <w:rFonts w:cs="Arial"/>
                  <w:color w:val="000000"/>
                </w:rPr>
                <w:t>(</w:t>
              </w:r>
            </w:ins>
            <w:ins w:id="12" w:author="Lobatto, D.J. (NECH)" w:date="2019-01-03T10:00:00Z">
              <w:r>
                <w:rPr>
                  <w:rFonts w:cs="Arial"/>
                  <w:color w:val="000000"/>
                </w:rPr>
                <w:t>36</w:t>
              </w:r>
            </w:ins>
            <w:ins w:id="13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14" w:author="Lobatto, D.J. (NECH)" w:date="2019-01-03T10:00:00Z">
              <w:r>
                <w:rPr>
                  <w:rFonts w:cs="Arial"/>
                  <w:color w:val="000000"/>
                </w:rPr>
                <w:t>9</w:t>
              </w:r>
            </w:ins>
            <w:ins w:id="15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88B194" w14:textId="0E068701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16" w:author="Lobatto, D.J. (NECH)" w:date="2019-01-03T10:00:00Z">
              <w:r>
                <w:rPr>
                  <w:rFonts w:cs="Arial"/>
                  <w:color w:val="000000"/>
                </w:rPr>
                <w:t>10</w:t>
              </w:r>
            </w:ins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16A69" w14:textId="4146B0C3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17" w:author="Lobatto, D.J. (NECH)" w:date="2019-01-03T10:02:00Z">
              <w:r>
                <w:rPr>
                  <w:rFonts w:cs="Arial"/>
                  <w:color w:val="000000"/>
                </w:rPr>
                <w:t>(</w:t>
              </w:r>
            </w:ins>
            <w:ins w:id="18" w:author="Lobatto, D.J. (NECH)" w:date="2019-01-03T10:00:00Z">
              <w:r>
                <w:rPr>
                  <w:rFonts w:cs="Arial"/>
                  <w:color w:val="000000"/>
                </w:rPr>
                <w:t>24</w:t>
              </w:r>
            </w:ins>
            <w:ins w:id="19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20" w:author="Lobatto, D.J. (NECH)" w:date="2019-01-03T10:00:00Z">
              <w:r>
                <w:rPr>
                  <w:rFonts w:cs="Arial"/>
                  <w:color w:val="000000"/>
                </w:rPr>
                <w:t>4</w:t>
              </w:r>
            </w:ins>
            <w:ins w:id="21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2C0A59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C10ED1" w:rsidRPr="00C60251" w14:paraId="2C4FFF24" w14:textId="77777777" w:rsidTr="00C10ED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2F20D1" w14:textId="7460F819" w:rsidR="00C10ED1" w:rsidRPr="002F6B6B" w:rsidRDefault="00C10ED1" w:rsidP="00C10ED1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ins w:id="22" w:author="Lobatto, D.J. (NECH)" w:date="2019-01-03T09:53:00Z">
              <w:r>
                <w:rPr>
                  <w:rStyle w:val="MediumGrid11"/>
                  <w:rFonts w:ascii="Calibri" w:hAnsi="Calibri"/>
                  <w:color w:val="auto"/>
                </w:rPr>
                <w:t>No paid job</w:t>
              </w:r>
            </w:ins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0AA58C" w14:textId="137E1F84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3" w:author="Lobatto, D.J. (NECH)" w:date="2019-01-03T09:58:00Z">
              <w:r>
                <w:rPr>
                  <w:rFonts w:cs="Arial"/>
                  <w:color w:val="000000"/>
                </w:rPr>
                <w:t>25</w:t>
              </w:r>
            </w:ins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7DF1D4" w14:textId="688BD5BB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24" w:author="Lobatto, D.J. (NECH)" w:date="2019-01-03T09:58:00Z">
              <w:r>
                <w:rPr>
                  <w:color w:val="000000"/>
                </w:rPr>
                <w:t>(15.1)</w:t>
              </w:r>
            </w:ins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B34986" w14:textId="296428FD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5" w:author="Lobatto, D.J. (NECH)" w:date="2019-01-03T10:00:00Z">
              <w:r>
                <w:rPr>
                  <w:rFonts w:cs="Arial"/>
                  <w:color w:val="000000"/>
                </w:rPr>
                <w:t>0</w:t>
              </w:r>
            </w:ins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88F05" w14:textId="1777CAE7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26" w:author="Lobatto, D.J. (NECH)" w:date="2019-01-03T10:01:00Z">
              <w:r>
                <w:rPr>
                  <w:rFonts w:cs="Arial"/>
                  <w:color w:val="000000"/>
                </w:rPr>
                <w:t>(</w:t>
              </w:r>
            </w:ins>
            <w:ins w:id="27" w:author="Lobatto, D.J. (NECH)" w:date="2019-01-03T10:00:00Z">
              <w:r>
                <w:rPr>
                  <w:rFonts w:cs="Arial"/>
                  <w:color w:val="000000"/>
                </w:rPr>
                <w:t>0</w:t>
              </w:r>
            </w:ins>
            <w:ins w:id="28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29" w:author="Lobatto, D.J. (NECH)" w:date="2019-01-03T10:00:00Z">
              <w:r>
                <w:rPr>
                  <w:rFonts w:cs="Arial"/>
                  <w:color w:val="000000"/>
                </w:rPr>
                <w:t>0</w:t>
              </w:r>
            </w:ins>
            <w:ins w:id="30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377AC" w14:textId="44901F10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31" w:author="Lobatto, D.J. (NECH)" w:date="2019-01-03T10:00:00Z">
              <w:r>
                <w:rPr>
                  <w:rFonts w:cs="Arial"/>
                  <w:color w:val="000000"/>
                </w:rPr>
                <w:t>12</w:t>
              </w:r>
            </w:ins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2FEEB" w14:textId="7ECFEB59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ins w:id="32" w:author="Lobatto, D.J. (NECH)" w:date="2019-01-03T10:02:00Z">
              <w:r>
                <w:rPr>
                  <w:rFonts w:cs="Arial"/>
                  <w:color w:val="000000"/>
                </w:rPr>
                <w:t>(</w:t>
              </w:r>
            </w:ins>
            <w:ins w:id="33" w:author="Lobatto, D.J. (NECH)" w:date="2019-01-03T10:00:00Z">
              <w:r>
                <w:rPr>
                  <w:rFonts w:cs="Arial"/>
                  <w:color w:val="000000"/>
                </w:rPr>
                <w:t>11</w:t>
              </w:r>
            </w:ins>
            <w:ins w:id="34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35" w:author="Lobatto, D.J. (NECH)" w:date="2019-01-03T10:00:00Z">
              <w:r>
                <w:rPr>
                  <w:rFonts w:cs="Arial"/>
                  <w:color w:val="000000"/>
                </w:rPr>
                <w:t>7</w:t>
              </w:r>
            </w:ins>
            <w:ins w:id="36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7A338C" w14:textId="6FBC068F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37" w:author="Lobatto, D.J. (NECH)" w:date="2019-01-03T10:00:00Z">
              <w:r>
                <w:rPr>
                  <w:rFonts w:cs="Arial"/>
                  <w:color w:val="000000"/>
                </w:rPr>
                <w:t>13</w:t>
              </w:r>
            </w:ins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1841DA" w14:textId="4FF7F51E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38" w:author="Lobatto, D.J. (NECH)" w:date="2019-01-03T10:02:00Z">
              <w:r>
                <w:rPr>
                  <w:rFonts w:cs="Arial"/>
                  <w:color w:val="000000"/>
                </w:rPr>
                <w:t>(</w:t>
              </w:r>
            </w:ins>
            <w:ins w:id="39" w:author="Lobatto, D.J. (NECH)" w:date="2019-01-03T10:00:00Z">
              <w:r>
                <w:rPr>
                  <w:rFonts w:cs="Arial"/>
                  <w:color w:val="000000"/>
                </w:rPr>
                <w:t>31</w:t>
              </w:r>
            </w:ins>
            <w:ins w:id="40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41" w:author="Lobatto, D.J. (NECH)" w:date="2019-01-03T10:00:00Z">
              <w:r>
                <w:rPr>
                  <w:rFonts w:cs="Arial"/>
                  <w:color w:val="000000"/>
                </w:rPr>
                <w:t>7</w:t>
              </w:r>
            </w:ins>
            <w:ins w:id="42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A30050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C10ED1" w:rsidRPr="00C60251" w14:paraId="24A9C4EA" w14:textId="77777777" w:rsidTr="00C10ED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498B3" w14:textId="4CC38C06" w:rsidR="00C10ED1" w:rsidRPr="002F6B6B" w:rsidRDefault="00C10ED1" w:rsidP="00C10ED1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ins w:id="43" w:author="Lobatto, D.J. (NECH)" w:date="2019-01-03T09:45:00Z">
              <w:r>
                <w:rPr>
                  <w:rStyle w:val="MediumGrid11"/>
                  <w:rFonts w:ascii="Calibri" w:hAnsi="Calibri"/>
                  <w:color w:val="auto"/>
                </w:rPr>
                <w:t>Retired</w:t>
              </w:r>
            </w:ins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2CDB6" w14:textId="782B27FC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44" w:author="Lobatto, D.J. (NECH)" w:date="2019-01-03T09:58:00Z">
              <w:r>
                <w:rPr>
                  <w:rFonts w:cs="Arial"/>
                  <w:color w:val="000000"/>
                </w:rPr>
                <w:t>8</w:t>
              </w:r>
            </w:ins>
            <w:ins w:id="45" w:author="Lobatto, D.J. (NECH)" w:date="2019-01-03T10:22:00Z">
              <w:r w:rsidR="00B364DD">
                <w:rPr>
                  <w:rFonts w:cs="Arial"/>
                  <w:color w:val="000000"/>
                </w:rPr>
                <w:t>4</w:t>
              </w:r>
            </w:ins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AB249" w14:textId="55BFFBE8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46" w:author="Lobatto, D.J. (NECH)" w:date="2019-01-03T09:58:00Z">
              <w:r>
                <w:rPr>
                  <w:color w:val="000000"/>
                </w:rPr>
                <w:t>(50.</w:t>
              </w:r>
            </w:ins>
            <w:ins w:id="47" w:author="Lobatto, D.J. (NECH)" w:date="2019-01-03T10:22:00Z">
              <w:r w:rsidR="00B364DD">
                <w:rPr>
                  <w:color w:val="000000"/>
                </w:rPr>
                <w:t>3</w:t>
              </w:r>
            </w:ins>
            <w:ins w:id="48" w:author="Lobatto, D.J. (NECH)" w:date="2019-01-03T09:58:00Z">
              <w:r>
                <w:rPr>
                  <w:color w:val="000000"/>
                </w:rPr>
                <w:t>)</w:t>
              </w:r>
            </w:ins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654F6" w14:textId="02B80D44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49" w:author="Lobatto, D.J. (NECH)" w:date="2019-01-03T10:00:00Z">
              <w:r>
                <w:rPr>
                  <w:rFonts w:cs="Arial"/>
                  <w:color w:val="000000"/>
                </w:rPr>
                <w:t>12</w:t>
              </w:r>
            </w:ins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65547" w14:textId="69AFBACF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50" w:author="Lobatto, D.J. (NECH)" w:date="2019-01-03T10:01:00Z">
              <w:r>
                <w:rPr>
                  <w:rFonts w:cs="Arial"/>
                  <w:color w:val="000000"/>
                </w:rPr>
                <w:t>(</w:t>
              </w:r>
            </w:ins>
            <w:ins w:id="51" w:author="Lobatto, D.J. (NECH)" w:date="2019-01-03T10:00:00Z">
              <w:r>
                <w:rPr>
                  <w:rFonts w:cs="Arial"/>
                  <w:color w:val="000000"/>
                </w:rPr>
                <w:t>54</w:t>
              </w:r>
            </w:ins>
            <w:ins w:id="52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53" w:author="Lobatto, D.J. (NECH)" w:date="2019-01-03T10:00:00Z">
              <w:r>
                <w:rPr>
                  <w:rFonts w:cs="Arial"/>
                  <w:color w:val="000000"/>
                </w:rPr>
                <w:t>5</w:t>
              </w:r>
            </w:ins>
            <w:ins w:id="54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284EB" w14:textId="6515EAD1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55" w:author="Lobatto, D.J. (NECH)" w:date="2019-01-03T10:00:00Z">
              <w:r>
                <w:rPr>
                  <w:rFonts w:cs="Arial"/>
                  <w:color w:val="000000"/>
                </w:rPr>
                <w:t>5</w:t>
              </w:r>
            </w:ins>
            <w:ins w:id="56" w:author="Lobatto, D.J. (NECH)" w:date="2019-01-03T10:22:00Z">
              <w:r w:rsidR="00B364DD">
                <w:rPr>
                  <w:rFonts w:cs="Arial"/>
                  <w:color w:val="000000"/>
                </w:rPr>
                <w:t>4</w:t>
              </w:r>
            </w:ins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21C97" w14:textId="2B775F6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ins w:id="57" w:author="Lobatto, D.J. (NECH)" w:date="2019-01-03T10:02:00Z">
              <w:r>
                <w:rPr>
                  <w:rFonts w:cs="Arial"/>
                  <w:color w:val="000000"/>
                </w:rPr>
                <w:t>(</w:t>
              </w:r>
            </w:ins>
            <w:ins w:id="58" w:author="Lobatto, D.J. (NECH)" w:date="2019-01-03T10:00:00Z">
              <w:r>
                <w:rPr>
                  <w:rFonts w:cs="Arial"/>
                  <w:color w:val="000000"/>
                </w:rPr>
                <w:t>51</w:t>
              </w:r>
            </w:ins>
            <w:ins w:id="59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60" w:author="Lobatto, D.J. (NECH)" w:date="2019-01-03T10:23:00Z">
              <w:r w:rsidR="00B364DD">
                <w:rPr>
                  <w:rFonts w:cs="Arial"/>
                  <w:color w:val="000000"/>
                </w:rPr>
                <w:t>9</w:t>
              </w:r>
            </w:ins>
            <w:ins w:id="61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F91F1" w14:textId="4E8AC69E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62" w:author="Lobatto, D.J. (NECH)" w:date="2019-01-03T10:00:00Z">
              <w:r>
                <w:rPr>
                  <w:rFonts w:cs="Arial"/>
                  <w:color w:val="000000"/>
                </w:rPr>
                <w:t>18</w:t>
              </w:r>
            </w:ins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9029" w14:textId="7683564A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ins w:id="63" w:author="Lobatto, D.J. (NECH)" w:date="2019-01-03T10:02:00Z">
              <w:r>
                <w:rPr>
                  <w:rFonts w:cs="Arial"/>
                  <w:color w:val="000000"/>
                </w:rPr>
                <w:t>(</w:t>
              </w:r>
            </w:ins>
            <w:ins w:id="64" w:author="Lobatto, D.J. (NECH)" w:date="2019-01-03T10:00:00Z">
              <w:r>
                <w:rPr>
                  <w:rFonts w:cs="Arial"/>
                  <w:color w:val="000000"/>
                </w:rPr>
                <w:t>43</w:t>
              </w:r>
            </w:ins>
            <w:ins w:id="65" w:author="Lobatto, D.J. (NECH)" w:date="2019-01-03T10:01:00Z">
              <w:r>
                <w:rPr>
                  <w:rFonts w:cs="Arial"/>
                  <w:color w:val="000000"/>
                </w:rPr>
                <w:t>.</w:t>
              </w:r>
            </w:ins>
            <w:ins w:id="66" w:author="Lobatto, D.J. (NECH)" w:date="2019-01-03T10:00:00Z">
              <w:r>
                <w:rPr>
                  <w:rFonts w:cs="Arial"/>
                  <w:color w:val="000000"/>
                </w:rPr>
                <w:t>9</w:t>
              </w:r>
            </w:ins>
            <w:ins w:id="67" w:author="Lobatto, D.J. (NECH)" w:date="2019-01-03T10:01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D44EB" w14:textId="00D445BB" w:rsidR="00C10ED1" w:rsidRPr="00B364DD" w:rsidRDefault="00B364DD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ins w:id="68" w:author="Lobatto, D.J. (NECH)" w:date="2019-01-03T10:22:00Z">
              <w:r w:rsidRPr="00B364DD">
                <w:rPr>
                  <w:rStyle w:val="MediumGrid11"/>
                  <w:rFonts w:ascii="Calibri" w:hAnsi="Calibri"/>
                  <w:b/>
                  <w:color w:val="auto"/>
                </w:rPr>
                <w:t>.00</w:t>
              </w:r>
            </w:ins>
            <w:ins w:id="69" w:author="Lobatto, D.J. (NECH)" w:date="2019-01-03T10:24:00Z">
              <w:r>
                <w:rPr>
                  <w:rStyle w:val="MediumGrid11"/>
                  <w:rFonts w:ascii="Calibri" w:hAnsi="Calibri"/>
                  <w:b/>
                  <w:color w:val="auto"/>
                </w:rPr>
                <w:t>8</w:t>
              </w:r>
            </w:ins>
          </w:p>
        </w:tc>
      </w:tr>
      <w:tr w:rsidR="00C10ED1" w:rsidRPr="00C60251" w14:paraId="02175421" w14:textId="77777777" w:rsidTr="00C10ED1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867245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Disease characteristic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DA864E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5F0B85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49B518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B55A5E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58C3B6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58BE63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8CA852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2208C9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B7ED4C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C10ED1" w:rsidRPr="00C60251" w14:paraId="7966A624" w14:textId="77777777" w:rsidTr="00881D21">
        <w:trPr>
          <w:trHeight w:val="20"/>
        </w:trPr>
        <w:tc>
          <w:tcPr>
            <w:tcW w:w="1698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32F75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Time since diagnosis in years, median (IQR)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08190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9.0</w:t>
            </w: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72490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(4.8-18.4)</w:t>
            </w:r>
          </w:p>
        </w:tc>
        <w:tc>
          <w:tcPr>
            <w:tcW w:w="286" w:type="pct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28B71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0.1</w:t>
            </w:r>
          </w:p>
        </w:tc>
        <w:tc>
          <w:tcPr>
            <w:tcW w:w="414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C53CD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6.7-16.0)</w:t>
            </w:r>
          </w:p>
        </w:tc>
        <w:tc>
          <w:tcPr>
            <w:tcW w:w="30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7D2EF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6.8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41781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4.1-13.3)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6934B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8.4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D7F81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11.1-24.9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18135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&lt;.001</w:t>
            </w:r>
          </w:p>
        </w:tc>
      </w:tr>
      <w:tr w:rsidR="00C10ED1" w:rsidRPr="00C60251" w14:paraId="59D58A5E" w14:textId="77777777" w:rsidTr="00881D21">
        <w:trPr>
          <w:trHeight w:val="20"/>
        </w:trPr>
        <w:tc>
          <w:tcPr>
            <w:tcW w:w="169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00B5C0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ndocrine status, N (%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497E90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891EDF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723292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0AD18D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15BEC6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44A6BE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BDA7AF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6A430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65A771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lang w:val="nl-NL"/>
              </w:rPr>
            </w:pPr>
          </w:p>
        </w:tc>
      </w:tr>
      <w:tr w:rsidR="00C10ED1" w:rsidRPr="00C60251" w14:paraId="1CA1B344" w14:textId="77777777" w:rsidTr="00881D21">
        <w:trPr>
          <w:trHeight w:val="20"/>
        </w:trPr>
        <w:tc>
          <w:tcPr>
            <w:tcW w:w="1698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02A1CB3" w14:textId="77777777" w:rsidR="00C10ED1" w:rsidRPr="002F6B6B" w:rsidRDefault="00C10ED1" w:rsidP="00C10ED1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Hypopituitarism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9BF617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12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C9BF5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(72.5)</w:t>
            </w:r>
          </w:p>
        </w:tc>
        <w:tc>
          <w:tcPr>
            <w:tcW w:w="286" w:type="pct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37EA68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880E8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40.9)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E61821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7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86749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73.1)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DEFEF6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3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7F9FB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87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E117C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&lt;.001</w:t>
            </w:r>
          </w:p>
        </w:tc>
      </w:tr>
      <w:tr w:rsidR="00C10ED1" w:rsidRPr="00C60251" w14:paraId="0F557E8B" w14:textId="77777777" w:rsidTr="00881D21">
        <w:trPr>
          <w:trHeight w:val="274"/>
        </w:trPr>
        <w:tc>
          <w:tcPr>
            <w:tcW w:w="169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266FCCB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Current Health Status</w:t>
            </w: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3FC96FE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395E4C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28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FE37A27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D1FD43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EDDE09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6BF249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3AAD65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1AAB1F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62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239D47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C10ED1" w:rsidRPr="00C60251" w14:paraId="3936B7DF" w14:textId="77777777" w:rsidTr="00881D21">
        <w:trPr>
          <w:trHeight w:val="126"/>
        </w:trPr>
        <w:tc>
          <w:tcPr>
            <w:tcW w:w="1698" w:type="pct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14:paraId="5DE4547D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Q-5D score, mean (SD)*</w:t>
            </w:r>
          </w:p>
        </w:tc>
        <w:tc>
          <w:tcPr>
            <w:tcW w:w="289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A2FE1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10</w:t>
            </w:r>
          </w:p>
        </w:tc>
        <w:tc>
          <w:tcPr>
            <w:tcW w:w="456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96DE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089)</w:t>
            </w:r>
          </w:p>
        </w:tc>
        <w:tc>
          <w:tcPr>
            <w:tcW w:w="286" w:type="pct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78B1B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17</w:t>
            </w:r>
          </w:p>
        </w:tc>
        <w:tc>
          <w:tcPr>
            <w:tcW w:w="414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05715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068)</w:t>
            </w:r>
          </w:p>
        </w:tc>
        <w:tc>
          <w:tcPr>
            <w:tcW w:w="304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9BD62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11</w:t>
            </w:r>
          </w:p>
        </w:tc>
        <w:tc>
          <w:tcPr>
            <w:tcW w:w="418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4314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085)</w:t>
            </w:r>
          </w:p>
        </w:tc>
        <w:tc>
          <w:tcPr>
            <w:tcW w:w="306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10E03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06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36854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110)</w:t>
            </w:r>
          </w:p>
        </w:tc>
        <w:tc>
          <w:tcPr>
            <w:tcW w:w="36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60CD3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894</w:t>
            </w:r>
          </w:p>
        </w:tc>
      </w:tr>
      <w:tr w:rsidR="00C10ED1" w:rsidRPr="00C60251" w14:paraId="5AF03A7F" w14:textId="77777777" w:rsidTr="00881D21">
        <w:trPr>
          <w:trHeight w:val="126"/>
        </w:trPr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</w:tcPr>
          <w:p w14:paraId="0338A8DA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Q-5D VAS, mean (SD)*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26792" w14:textId="77777777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3.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C249B" w14:textId="77777777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20.5)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5339D" w14:textId="77777777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2.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9D7B0" w14:textId="77777777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14.4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469FC" w14:textId="77777777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5.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2A384" w14:textId="77777777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21.1)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7D6EB" w14:textId="77777777" w:rsidR="00C10ED1" w:rsidRPr="00C60251" w:rsidRDefault="00C10ED1" w:rsidP="00C10ED1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0.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CD8A6" w14:textId="77777777" w:rsidR="00C10ED1" w:rsidRPr="00C60251" w:rsidRDefault="00C10ED1" w:rsidP="00C10ED1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21.6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04BFF" w14:textId="77777777" w:rsidR="00C10ED1" w:rsidRPr="00C60251" w:rsidRDefault="00C10ED1" w:rsidP="00C10ED1">
            <w:pPr>
              <w:pStyle w:val="MediumGrid21"/>
              <w:jc w:val="center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.479</w:t>
            </w:r>
          </w:p>
        </w:tc>
      </w:tr>
      <w:tr w:rsidR="00C10ED1" w:rsidRPr="00C60251" w14:paraId="051CD037" w14:textId="77777777" w:rsidTr="00881D21">
        <w:trPr>
          <w:trHeight w:val="63"/>
        </w:trPr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00F134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F-36 PCS, mean (SD)*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23447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4.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C6035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6)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3B7FA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5.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5F338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9.4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09FDC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5.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17FB6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9)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D12DB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2.1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915B4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1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2726F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242</w:t>
            </w:r>
          </w:p>
        </w:tc>
      </w:tr>
      <w:tr w:rsidR="00C10ED1" w:rsidRPr="00C60251" w14:paraId="0EF74377" w14:textId="77777777" w:rsidTr="00881D21">
        <w:trPr>
          <w:trHeight w:val="126"/>
        </w:trPr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6C70D3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F-36 MCS, mean (SD)*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113E4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0.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4BF02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3)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09DE0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1.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54E4E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4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9B517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0.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51A62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7)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1F213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0.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09FE4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9.5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2B144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965</w:t>
            </w:r>
          </w:p>
        </w:tc>
      </w:tr>
      <w:tr w:rsidR="00C10ED1" w:rsidRPr="00C60251" w14:paraId="17F2FA6A" w14:textId="77777777" w:rsidTr="00881D21">
        <w:trPr>
          <w:trHeight w:val="22"/>
        </w:trPr>
        <w:tc>
          <w:tcPr>
            <w:tcW w:w="169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E3E3D4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LBNQ-Pituitary index score, mean (SD)</w:t>
            </w:r>
            <w:r w:rsidRPr="00C60251">
              <w:rPr>
                <w:sz w:val="18"/>
              </w:rPr>
              <w:t>†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80D50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3.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392FA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5.9)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A3D4A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1.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E09C3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5.4)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95B6C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1.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5396A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5.7)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88906" w14:textId="77777777" w:rsidR="00C10ED1" w:rsidRPr="002F6B6B" w:rsidRDefault="00C10ED1" w:rsidP="00C10ED1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8.1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8C23" w14:textId="77777777" w:rsidR="00C10ED1" w:rsidRPr="002F6B6B" w:rsidRDefault="00C10ED1" w:rsidP="00C10ED1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5.9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5F635" w14:textId="77777777" w:rsidR="00C10ED1" w:rsidRPr="002F6B6B" w:rsidRDefault="00C10ED1" w:rsidP="00C10ED1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092</w:t>
            </w:r>
          </w:p>
        </w:tc>
      </w:tr>
      <w:tr w:rsidR="00C10ED1" w:rsidRPr="00C60251" w14:paraId="711CAD61" w14:textId="77777777" w:rsidTr="00C60251">
        <w:trPr>
          <w:trHeight w:val="252"/>
        </w:trPr>
        <w:tc>
          <w:tcPr>
            <w:tcW w:w="5000" w:type="pct"/>
            <w:gridSpan w:val="11"/>
            <w:shd w:val="clear" w:color="auto" w:fill="auto"/>
          </w:tcPr>
          <w:p w14:paraId="5F7D7FF6" w14:textId="7F8508B9" w:rsidR="00C10ED1" w:rsidRPr="006E47F5" w:rsidRDefault="00C10ED1" w:rsidP="00C10ED1">
            <w:pPr>
              <w:pStyle w:val="MediumGrid21"/>
              <w:rPr>
                <w:sz w:val="18"/>
              </w:rPr>
            </w:pPr>
            <w:r w:rsidRPr="00C60251">
              <w:rPr>
                <w:sz w:val="18"/>
              </w:rPr>
              <w:t xml:space="preserve">NFPA (non-functioning pituitary adenoma), N (number), SD (standard deviation), </w:t>
            </w:r>
            <w:r w:rsidRPr="00C60251">
              <w:rPr>
                <w:rFonts w:cs="YywwrjAdvPTimes"/>
                <w:sz w:val="17"/>
                <w:szCs w:val="17"/>
              </w:rPr>
              <w:t xml:space="preserve">IQR (interquartile range), VAS (visual analogue scale), </w:t>
            </w:r>
            <w:r w:rsidRPr="00C60251">
              <w:rPr>
                <w:sz w:val="18"/>
              </w:rPr>
              <w:t xml:space="preserve">EQ-5D (EuroQoL), SF-36 (short form-36), LBNQ-Pituitary (Leiden bother and needs questionnaire-pituitary), </w:t>
            </w:r>
            <w:r w:rsidRPr="00C60251">
              <w:rPr>
                <w:rFonts w:cs="YywwrjAdvPTimes"/>
                <w:sz w:val="17"/>
                <w:szCs w:val="17"/>
              </w:rPr>
              <w:t>MCS (mental component scale), PCS (physical component scale)</w:t>
            </w:r>
            <w:ins w:id="70" w:author="Lobatto, D.J. (NECH)" w:date="2019-01-30T14:11:00Z">
              <w:r w:rsidR="006E47F5">
                <w:rPr>
                  <w:rFonts w:cs="YywwrjAdvPTimes"/>
                  <w:sz w:val="17"/>
                  <w:szCs w:val="17"/>
                </w:rPr>
                <w:t xml:space="preserve">, </w:t>
              </w:r>
              <w:r w:rsidR="006E47F5" w:rsidRPr="00C67EB4">
                <w:rPr>
                  <w:sz w:val="18"/>
                </w:rPr>
                <w:t xml:space="preserve">(bold) </w:t>
              </w:r>
              <w:r w:rsidR="006E47F5" w:rsidRPr="00C67EB4">
                <w:rPr>
                  <w:rStyle w:val="italic1"/>
                  <w:sz w:val="18"/>
                </w:rPr>
                <w:t>p</w:t>
              </w:r>
              <w:r w:rsidR="006E47F5" w:rsidRPr="00C67EB4">
                <w:rPr>
                  <w:sz w:val="18"/>
                </w:rPr>
                <w:t> &lt; 0.05</w:t>
              </w:r>
            </w:ins>
            <w:bookmarkStart w:id="71" w:name="_GoBack"/>
          </w:p>
          <w:bookmarkEnd w:id="71"/>
          <w:p w14:paraId="6CA2D6D5" w14:textId="77777777" w:rsidR="00C10ED1" w:rsidRPr="00C60251" w:rsidRDefault="00C10ED1" w:rsidP="00C10ED1">
            <w:pPr>
              <w:pStyle w:val="MediumGrid21"/>
              <w:rPr>
                <w:sz w:val="18"/>
              </w:rPr>
            </w:pPr>
            <w:r w:rsidRPr="00C60251">
              <w:rPr>
                <w:sz w:val="18"/>
              </w:rPr>
              <w:t>* Higher scores indicate better HRQoL</w:t>
            </w:r>
          </w:p>
          <w:p w14:paraId="3E189ABF" w14:textId="401DD744" w:rsidR="00C10ED1" w:rsidRDefault="00C10ED1" w:rsidP="00C10ED1">
            <w:pPr>
              <w:pStyle w:val="MediumGrid21"/>
              <w:rPr>
                <w:ins w:id="72" w:author="Lobatto, D.J. (NECH)" w:date="2019-01-30T14:03:00Z"/>
                <w:sz w:val="18"/>
              </w:rPr>
            </w:pPr>
            <w:r w:rsidRPr="00C60251">
              <w:rPr>
                <w:sz w:val="18"/>
              </w:rPr>
              <w:t>† Lower scores indicate lower disease burden</w:t>
            </w:r>
          </w:p>
          <w:p w14:paraId="50F5647B" w14:textId="77777777" w:rsidR="00C10ED1" w:rsidRPr="00C60251" w:rsidRDefault="00C10ED1" w:rsidP="00C10ED1">
            <w:pPr>
              <w:pStyle w:val="MediumGrid21"/>
              <w:rPr>
                <w:sz w:val="18"/>
              </w:rPr>
            </w:pPr>
            <w:r w:rsidRPr="00C60251">
              <w:rPr>
                <w:sz w:val="18"/>
              </w:rPr>
              <w:t>Due to rounding, not all percentages of the categorical variables add up to 100%</w:t>
            </w:r>
          </w:p>
        </w:tc>
      </w:tr>
    </w:tbl>
    <w:p w14:paraId="168C57CA" w14:textId="77777777" w:rsidR="003F16B7" w:rsidRDefault="003F16B7"/>
    <w:p w14:paraId="211095E2" w14:textId="77777777" w:rsidR="003F16B7" w:rsidRDefault="003F16B7"/>
    <w:p w14:paraId="1452CD1B" w14:textId="77777777" w:rsidR="00681E30" w:rsidRDefault="00681E30"/>
    <w:sectPr w:rsidR="00681E30" w:rsidSect="001C275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8BD6A" w14:textId="77777777" w:rsidR="008551A9" w:rsidRDefault="008551A9" w:rsidP="00F0639F">
      <w:pPr>
        <w:spacing w:after="0" w:line="240" w:lineRule="auto"/>
      </w:pPr>
      <w:r>
        <w:separator/>
      </w:r>
    </w:p>
  </w:endnote>
  <w:endnote w:type="continuationSeparator" w:id="0">
    <w:p w14:paraId="24D32CFB" w14:textId="77777777" w:rsidR="008551A9" w:rsidRDefault="008551A9" w:rsidP="00F0639F">
      <w:pPr>
        <w:spacing w:after="0" w:line="240" w:lineRule="auto"/>
      </w:pPr>
      <w:r>
        <w:continuationSeparator/>
      </w:r>
    </w:p>
  </w:endnote>
  <w:endnote w:type="continuationNotice" w:id="1">
    <w:p w14:paraId="1993E133" w14:textId="77777777" w:rsidR="008551A9" w:rsidRDefault="008551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7BCC9" w14:textId="77777777" w:rsidR="008551A9" w:rsidRDefault="008551A9" w:rsidP="00F0639F">
      <w:pPr>
        <w:spacing w:after="0" w:line="240" w:lineRule="auto"/>
      </w:pPr>
      <w:r>
        <w:separator/>
      </w:r>
    </w:p>
  </w:footnote>
  <w:footnote w:type="continuationSeparator" w:id="0">
    <w:p w14:paraId="1AB2E51D" w14:textId="77777777" w:rsidR="008551A9" w:rsidRDefault="008551A9" w:rsidP="00F0639F">
      <w:pPr>
        <w:spacing w:after="0" w:line="240" w:lineRule="auto"/>
      </w:pPr>
      <w:r>
        <w:continuationSeparator/>
      </w:r>
    </w:p>
  </w:footnote>
  <w:footnote w:type="continuationNotice" w:id="1">
    <w:p w14:paraId="5ECF33C4" w14:textId="77777777" w:rsidR="008551A9" w:rsidRDefault="008551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2759"/>
    <w:rsid w:val="001C35AD"/>
    <w:rsid w:val="001C5936"/>
    <w:rsid w:val="001C5E58"/>
    <w:rsid w:val="001C6C28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2E9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52B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5BFB"/>
    <w:rsid w:val="006D65A2"/>
    <w:rsid w:val="006D77F0"/>
    <w:rsid w:val="006E1D4B"/>
    <w:rsid w:val="006E2419"/>
    <w:rsid w:val="006E385E"/>
    <w:rsid w:val="006E42A1"/>
    <w:rsid w:val="006E47F5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189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1A9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1D21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3B65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68FE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64D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0ED1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  <w:style w:type="character" w:customStyle="1" w:styleId="italic1">
    <w:name w:val="italic1"/>
    <w:basedOn w:val="DefaultParagraphFont"/>
    <w:rsid w:val="00933B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95B8EF-1BD4-4C31-BCA4-9A6E0F4A42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3645CC-F380-47F6-9360-71D5A83771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C032AF-6293-449A-B29D-984D2C7B4A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BF9AFE-369C-44B2-80A9-84EBD3779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6</TotalTime>
  <Pages>1</Pages>
  <Words>314</Words>
  <Characters>173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9-01-03T09:03:00Z</dcterms:created>
  <dcterms:modified xsi:type="dcterms:W3CDTF">2019-01-3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